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373C" w:rsidRDefault="0014373C" w:rsidP="0014373C">
      <w:pPr>
        <w:rPr>
          <w:b/>
        </w:rPr>
      </w:pPr>
      <w:proofErr w:type="gramStart"/>
      <w:r>
        <w:rPr>
          <w:b/>
        </w:rPr>
        <w:t>Supplementary Table 1.</w:t>
      </w:r>
      <w:proofErr w:type="gramEnd"/>
      <w:r>
        <w:rPr>
          <w:b/>
        </w:rPr>
        <w:t xml:space="preserve"> Full WRI-DGAT Assay profile</w:t>
      </w:r>
    </w:p>
    <w:p w:rsidR="0014373C" w:rsidRPr="00F17B36" w:rsidRDefault="0014373C" w:rsidP="0014373C">
      <w:pPr>
        <w:spacing w:line="360" w:lineRule="auto"/>
      </w:pPr>
      <w:r w:rsidRPr="00F17B36">
        <w:t xml:space="preserve">Total fatty acid methyl ester (FAME) profiles (weight %) illustrating the effect of </w:t>
      </w:r>
      <w:r w:rsidRPr="0081492B">
        <w:t xml:space="preserve">WRI1+DGAT1-mediated high oil background on MCFA production in </w:t>
      </w:r>
      <w:proofErr w:type="spellStart"/>
      <w:r w:rsidRPr="0081492B">
        <w:rPr>
          <w:i/>
        </w:rPr>
        <w:t>Nicotiana</w:t>
      </w:r>
      <w:proofErr w:type="spellEnd"/>
      <w:r w:rsidRPr="0081492B">
        <w:rPr>
          <w:i/>
        </w:rPr>
        <w:t xml:space="preserve"> </w:t>
      </w:r>
      <w:proofErr w:type="spellStart"/>
      <w:r w:rsidRPr="0081492B">
        <w:rPr>
          <w:i/>
        </w:rPr>
        <w:t>benthamiana</w:t>
      </w:r>
      <w:proofErr w:type="spellEnd"/>
      <w:r w:rsidRPr="0081492B">
        <w:t xml:space="preserve"> leaf</w:t>
      </w:r>
      <w:r w:rsidRPr="00F17B36">
        <w:t xml:space="preserve"> (n=4).</w:t>
      </w:r>
    </w:p>
    <w:p w:rsidR="0014373C" w:rsidRDefault="0014373C" w:rsidP="0014373C">
      <w:pPr>
        <w:spacing w:after="0" w:line="240" w:lineRule="auto"/>
        <w:rPr>
          <w:rFonts w:ascii="Calibri" w:eastAsia="Times New Roman" w:hAnsi="Calibri" w:cs="Times New Roman"/>
          <w:color w:val="000000"/>
          <w:lang w:val="en-AU" w:eastAsia="en-AU"/>
        </w:rPr>
      </w:pPr>
    </w:p>
    <w:tbl>
      <w:tblPr>
        <w:tblW w:w="12258" w:type="dxa"/>
        <w:tblInd w:w="89" w:type="dxa"/>
        <w:tblLook w:val="04A0" w:firstRow="1" w:lastRow="0" w:firstColumn="1" w:lastColumn="0" w:noHBand="0" w:noVBand="1"/>
      </w:tblPr>
      <w:tblGrid>
        <w:gridCol w:w="600"/>
        <w:gridCol w:w="3832"/>
        <w:gridCol w:w="960"/>
        <w:gridCol w:w="998"/>
        <w:gridCol w:w="998"/>
        <w:gridCol w:w="960"/>
        <w:gridCol w:w="960"/>
        <w:gridCol w:w="960"/>
        <w:gridCol w:w="995"/>
        <w:gridCol w:w="995"/>
      </w:tblGrid>
      <w:tr w:rsidR="0014373C" w:rsidRPr="00454C8B" w:rsidTr="00211561">
        <w:trPr>
          <w:trHeight w:val="243"/>
        </w:trPr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Treatment (Gene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C12: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C14: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C16: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C16</w:t>
            </w:r>
            <w:proofErr w:type="gramStart"/>
            <w:r w:rsidRPr="00454C8B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:3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C18: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C18</w:t>
            </w:r>
            <w:proofErr w:type="gramStart"/>
            <w:r w:rsidRPr="00454C8B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:1</w:t>
            </w:r>
            <w:proofErr w:type="gramEnd"/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C18</w:t>
            </w:r>
            <w:proofErr w:type="gramStart"/>
            <w:r w:rsidRPr="00454C8B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:2</w:t>
            </w:r>
            <w:proofErr w:type="gramEnd"/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C18</w:t>
            </w:r>
            <w:proofErr w:type="gramStart"/>
            <w:r w:rsidRPr="00454C8B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:3</w:t>
            </w:r>
            <w:proofErr w:type="gramEnd"/>
          </w:p>
        </w:tc>
      </w:tr>
      <w:tr w:rsidR="0014373C" w:rsidRPr="00454C8B" w:rsidTr="00211561">
        <w:trPr>
          <w:trHeight w:val="38"/>
        </w:trPr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38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</w:tr>
      <w:tr w:rsidR="0014373C" w:rsidRPr="00454C8B" w:rsidTr="00211561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 xml:space="preserve">P19 only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±0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±0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1.8±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.6±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8±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±0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9.9±0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2.2±1.4</w:t>
            </w:r>
          </w:p>
        </w:tc>
      </w:tr>
      <w:tr w:rsidR="0014373C" w:rsidRPr="00454C8B" w:rsidTr="00211561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14373C" w:rsidRPr="00454C8B" w:rsidTr="00211561">
        <w:trPr>
          <w:trHeight w:val="300"/>
        </w:trPr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4373C" w:rsidRPr="00454C8B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+</w:t>
            </w:r>
            <w:proofErr w:type="spellStart"/>
            <w:r w:rsidRPr="00454C8B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UmbcaTE</w:t>
            </w:r>
            <w:proofErr w:type="spellEnd"/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P19+Umbc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5±0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4±0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1.6±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.5±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8±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5±0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.0±1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5.1±0.9</w:t>
            </w:r>
          </w:p>
        </w:tc>
      </w:tr>
      <w:tr w:rsidR="0014373C" w:rsidRPr="00454C8B" w:rsidTr="00211561">
        <w:trPr>
          <w:trHeight w:val="300"/>
        </w:trPr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373C" w:rsidRPr="00454C8B" w:rsidRDefault="0014373C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P19+UmbcaTE+CnLP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.9±0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±0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1.2±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7.8±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8±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±0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8.6±0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61.5±1.1</w:t>
            </w:r>
          </w:p>
        </w:tc>
      </w:tr>
      <w:tr w:rsidR="0014373C" w:rsidRPr="00454C8B" w:rsidTr="00211561">
        <w:trPr>
          <w:trHeight w:val="300"/>
        </w:trPr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373C" w:rsidRPr="00454C8B" w:rsidRDefault="0014373C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P19+UmbcaTE+CnLPAAT+DGA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3.3±0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1.2±0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11.1±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7.7±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1.8±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0.9±0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9.4±0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60.7±0.7</w:t>
            </w:r>
          </w:p>
        </w:tc>
      </w:tr>
      <w:tr w:rsidR="0014373C" w:rsidRPr="00454C8B" w:rsidTr="00211561">
        <w:trPr>
          <w:trHeight w:val="300"/>
        </w:trPr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373C" w:rsidRPr="00454C8B" w:rsidRDefault="0014373C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P19+UmbcaTE+CnLPAAT+WRI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bCs/>
                <w:lang w:val="en-AU" w:eastAsia="en-AU"/>
              </w:rPr>
              <w:t>9.5</w:t>
            </w: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±0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2.8±0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11.7±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6.3±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1.7±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1.9±0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10.4±0.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52.1±1.4</w:t>
            </w:r>
          </w:p>
        </w:tc>
      </w:tr>
      <w:tr w:rsidR="0014373C" w:rsidRPr="00454C8B" w:rsidTr="00211561">
        <w:trPr>
          <w:trHeight w:val="300"/>
        </w:trPr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373C" w:rsidRPr="00454C8B" w:rsidRDefault="0014373C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P19+UmbcaTE+CnLPAAT+DGAT1+WRI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8.8±0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2.8±0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11.9±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6.4±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1.8±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2.0±0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11.2±0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51.1±0.6</w:t>
            </w:r>
          </w:p>
        </w:tc>
      </w:tr>
      <w:tr w:rsidR="0014373C" w:rsidRPr="00454C8B" w:rsidTr="00211561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</w:p>
        </w:tc>
      </w:tr>
      <w:tr w:rsidR="0014373C" w:rsidRPr="00454C8B" w:rsidTr="00211561">
        <w:trPr>
          <w:trHeight w:val="300"/>
        </w:trPr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4373C" w:rsidRPr="00454C8B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+</w:t>
            </w:r>
            <w:proofErr w:type="spellStart"/>
            <w:r w:rsidRPr="00454C8B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CincaTE</w:t>
            </w:r>
            <w:proofErr w:type="spellEnd"/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P19+Cinc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0.0±0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6.5±1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16.9±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7.2±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2.1±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0.7±0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9.3±1.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53.2±3.1</w:t>
            </w:r>
          </w:p>
        </w:tc>
      </w:tr>
      <w:tr w:rsidR="0014373C" w:rsidRPr="00454C8B" w:rsidTr="00211561">
        <w:trPr>
          <w:trHeight w:val="300"/>
        </w:trPr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373C" w:rsidRPr="00454C8B" w:rsidRDefault="0014373C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P19+CincaTE+CnLP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0.5±0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11.8±1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17.5±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6.2±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2.3±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0.9±0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8.4±0.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47.7±3.0</w:t>
            </w:r>
          </w:p>
        </w:tc>
      </w:tr>
      <w:tr w:rsidR="0014373C" w:rsidRPr="00454C8B" w:rsidTr="00211561">
        <w:trPr>
          <w:trHeight w:val="300"/>
        </w:trPr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373C" w:rsidRPr="00454C8B" w:rsidRDefault="0014373C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P19+CincaTE+CnLPAAT+DGA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0.3±0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10.8±1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19.0±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6.0±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2.3±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1.3±0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10.2±0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45.3±2.1</w:t>
            </w:r>
          </w:p>
        </w:tc>
      </w:tr>
      <w:tr w:rsidR="0014373C" w:rsidRPr="00454C8B" w:rsidTr="00211561">
        <w:trPr>
          <w:trHeight w:val="300"/>
        </w:trPr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373C" w:rsidRPr="00454C8B" w:rsidRDefault="0014373C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P19+CincaTE+CnLPAAT+WRI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1.6±0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bCs/>
                <w:lang w:val="en-AU" w:eastAsia="en-AU"/>
              </w:rPr>
              <w:t>18.5</w:t>
            </w: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±2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23.5±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4.4±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2.3±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1.9±0.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8.1±0.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35.1±3.7</w:t>
            </w:r>
          </w:p>
        </w:tc>
      </w:tr>
      <w:tr w:rsidR="0014373C" w:rsidRPr="00454C8B" w:rsidTr="00211561">
        <w:trPr>
          <w:trHeight w:val="300"/>
        </w:trPr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373C" w:rsidRPr="00454C8B" w:rsidRDefault="0014373C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P19+CincaTE+CnLPAAT+DGAT1+WRI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0.9±0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12.6±2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22.7±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5.0±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2.4±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2.7±0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10.3±0.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38.6±4.3</w:t>
            </w:r>
          </w:p>
        </w:tc>
      </w:tr>
      <w:tr w:rsidR="0014373C" w:rsidRPr="00454C8B" w:rsidTr="00211561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</w:p>
        </w:tc>
      </w:tr>
      <w:tr w:rsidR="0014373C" w:rsidRPr="00454C8B" w:rsidTr="00211561">
        <w:trPr>
          <w:trHeight w:val="300"/>
        </w:trPr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4373C" w:rsidRPr="00454C8B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+CocnuTE2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P19+CocnuT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0.0±0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6.2±0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27.2±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6.0±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2.7±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0.8±0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7.8±0.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43.7±5.1</w:t>
            </w:r>
          </w:p>
        </w:tc>
      </w:tr>
      <w:tr w:rsidR="0014373C" w:rsidRPr="00454C8B" w:rsidTr="00211561">
        <w:trPr>
          <w:trHeight w:val="300"/>
        </w:trPr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373C" w:rsidRPr="00454C8B" w:rsidRDefault="0014373C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P19+CocnuTE2+CnLP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0.0±0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8.9±1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31.3±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5.2±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2.7±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0.7±0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6.9±0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39.2±4.9</w:t>
            </w:r>
          </w:p>
        </w:tc>
      </w:tr>
      <w:tr w:rsidR="0014373C" w:rsidRPr="00454C8B" w:rsidTr="00211561">
        <w:trPr>
          <w:trHeight w:val="300"/>
        </w:trPr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373C" w:rsidRPr="00454C8B" w:rsidRDefault="0014373C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P19+CocnuTE2+CnLPAAT+DGA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0.0±0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5.5±1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30.7±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5.4±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2.9±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1.1±0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8.6±0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40.9±3.1</w:t>
            </w:r>
          </w:p>
        </w:tc>
      </w:tr>
      <w:tr w:rsidR="0014373C" w:rsidRPr="00454C8B" w:rsidTr="00211561">
        <w:trPr>
          <w:trHeight w:val="300"/>
        </w:trPr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373C" w:rsidRPr="00454C8B" w:rsidRDefault="0014373C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P19+CocnuTE2+CnLPAAT+WRI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0.0±0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8.4±1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bCs/>
                <w:lang w:val="en-AU" w:eastAsia="en-AU"/>
              </w:rPr>
              <w:t>38.3</w:t>
            </w: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±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4.1±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2.9±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1.1±0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6.7±0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32.5±3.3</w:t>
            </w:r>
          </w:p>
        </w:tc>
      </w:tr>
      <w:tr w:rsidR="0014373C" w:rsidRPr="00454C8B" w:rsidTr="00211561">
        <w:trPr>
          <w:trHeight w:val="300"/>
        </w:trPr>
        <w:tc>
          <w:tcPr>
            <w:tcW w:w="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373C" w:rsidRPr="00454C8B" w:rsidRDefault="0014373C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454C8B" w:rsidRDefault="0014373C" w:rsidP="002115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454C8B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P19+CocnuTE2+CnLPAAT+DGAT1+WRI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0.9±1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6.5±3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36.0±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4.3±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3.2±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1.5±0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8.1±0.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73C" w:rsidRPr="00274F57" w:rsidRDefault="0014373C" w:rsidP="002115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AU" w:eastAsia="en-AU"/>
              </w:rPr>
            </w:pPr>
            <w:r w:rsidRPr="00274F57">
              <w:rPr>
                <w:rFonts w:ascii="Calibri" w:eastAsia="Times New Roman" w:hAnsi="Calibri" w:cs="Times New Roman"/>
                <w:lang w:val="en-AU" w:eastAsia="en-AU"/>
              </w:rPr>
              <w:t>33.6±7.0</w:t>
            </w:r>
          </w:p>
        </w:tc>
      </w:tr>
    </w:tbl>
    <w:p w:rsidR="00FC0AE8" w:rsidRDefault="00FC0AE8">
      <w:bookmarkStart w:id="0" w:name="_GoBack"/>
      <w:bookmarkEnd w:id="0"/>
    </w:p>
    <w:sectPr w:rsidR="00FC0AE8" w:rsidSect="0014373C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73C"/>
    <w:rsid w:val="0014373C"/>
    <w:rsid w:val="00FC0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8B14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73C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73C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>Upload</StageName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EEDB0411-778C-4432-8213-1C9B5A799DA7}"/>
</file>

<file path=customXml/itemProps2.xml><?xml version="1.0" encoding="utf-8"?>
<ds:datastoreItem xmlns:ds="http://schemas.openxmlformats.org/officeDocument/2006/customXml" ds:itemID="{982ACBB3-B137-4A12-924B-1C13202636B9}"/>
</file>

<file path=customXml/itemProps3.xml><?xml version="1.0" encoding="utf-8"?>
<ds:datastoreItem xmlns:ds="http://schemas.openxmlformats.org/officeDocument/2006/customXml" ds:itemID="{1E0E2FBD-01F2-4984-99B6-BD5BB7196EE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551</Characters>
  <Application>Microsoft Macintosh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Lucie Senn</cp:lastModifiedBy>
  <cp:revision>1</cp:revision>
  <dcterms:created xsi:type="dcterms:W3CDTF">2015-03-04T09:48:00Z</dcterms:created>
  <dcterms:modified xsi:type="dcterms:W3CDTF">2015-03-04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